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F3ADE" w14:textId="0EA4313D" w:rsidR="00C87836" w:rsidRPr="00C87836" w:rsidRDefault="00C87836">
      <w:pPr>
        <w:rPr>
          <w:b/>
        </w:rPr>
      </w:pPr>
      <w:r w:rsidRPr="00C87836">
        <w:rPr>
          <w:b/>
        </w:rPr>
        <w:t>Demographic data</w:t>
      </w:r>
    </w:p>
    <w:p w14:paraId="346B2CD8" w14:textId="77777777" w:rsidR="00C87836" w:rsidRDefault="00C87836"/>
    <w:p w14:paraId="4C01B1AC" w14:textId="322420D5" w:rsidR="00C87836" w:rsidRDefault="00C87836">
      <w:r>
        <w:t>Age</w:t>
      </w:r>
    </w:p>
    <w:p w14:paraId="7809FC62" w14:textId="061E8EDA" w:rsidR="00C87836" w:rsidRDefault="00C87836">
      <w:r>
        <w:t>Nationality</w:t>
      </w:r>
    </w:p>
    <w:p w14:paraId="2F0C4E24" w14:textId="05D6773F" w:rsidR="00C87836" w:rsidRDefault="00C87836">
      <w:r>
        <w:t>Gender</w:t>
      </w:r>
    </w:p>
    <w:p w14:paraId="5D5AF784" w14:textId="4E54B6C2" w:rsidR="00C87836" w:rsidRDefault="00C87836">
      <w:r>
        <w:t>Snorkel before Y/N</w:t>
      </w:r>
    </w:p>
    <w:p w14:paraId="22F412DC" w14:textId="55D89B02" w:rsidR="00C87836" w:rsidRDefault="00C87836">
      <w:r>
        <w:t>Ecotourism before Y/N</w:t>
      </w:r>
    </w:p>
    <w:p w14:paraId="0884485C" w14:textId="03E5702E" w:rsidR="00C87836" w:rsidRDefault="00C87836">
      <w:r>
        <w:t xml:space="preserve">Have you ever participated in a wildlife encounter ecotourism experience </w:t>
      </w:r>
      <w:proofErr w:type="gramStart"/>
      <w:r>
        <w:t>before</w:t>
      </w:r>
      <w:proofErr w:type="gramEnd"/>
    </w:p>
    <w:p w14:paraId="155F4BA3" w14:textId="140D3E86" w:rsidR="00C87836" w:rsidRDefault="00C87836">
      <w:r>
        <w:t xml:space="preserve">Been to Fiji </w:t>
      </w:r>
      <w:proofErr w:type="gramStart"/>
      <w:r>
        <w:t>before  Y</w:t>
      </w:r>
      <w:proofErr w:type="gramEnd"/>
      <w:r>
        <w:t>/N how many times?</w:t>
      </w:r>
    </w:p>
    <w:p w14:paraId="0FA95BC5" w14:textId="77777777" w:rsidR="00C87836" w:rsidRDefault="00C87836"/>
    <w:p w14:paraId="52F24C6F" w14:textId="77777777" w:rsidR="00C87836" w:rsidRDefault="00C87836"/>
    <w:p w14:paraId="357E3834" w14:textId="77777777" w:rsidR="00967806" w:rsidRPr="00C87836" w:rsidRDefault="00967806">
      <w:pPr>
        <w:rPr>
          <w:b/>
        </w:rPr>
      </w:pPr>
      <w:r w:rsidRPr="00C87836">
        <w:rPr>
          <w:b/>
        </w:rPr>
        <w:t>Before excursion:</w:t>
      </w:r>
    </w:p>
    <w:p w14:paraId="5B245BCB" w14:textId="77777777" w:rsidR="00C87836" w:rsidRDefault="00C87836"/>
    <w:p w14:paraId="463EF10A" w14:textId="77777777" w:rsidR="00B03C6B" w:rsidRDefault="00967806">
      <w:r>
        <w:t>Currently the fee to snorkel with Mantas is $65 Fijian Dollars</w:t>
      </w:r>
    </w:p>
    <w:p w14:paraId="77B1F7C7" w14:textId="77777777" w:rsidR="00967806" w:rsidRDefault="00967806"/>
    <w:p w14:paraId="017B83C2" w14:textId="7E8B5F1C" w:rsidR="00967806" w:rsidRDefault="00967806">
      <w:r>
        <w:t xml:space="preserve">Where do you think that money </w:t>
      </w:r>
      <w:r w:rsidR="00B710A9">
        <w:t>goes?</w:t>
      </w:r>
    </w:p>
    <w:p w14:paraId="1E782786" w14:textId="77777777" w:rsidR="009C36CF" w:rsidRDefault="009C36CF">
      <w:bookmarkStart w:id="0" w:name="_GoBack"/>
      <w:bookmarkEnd w:id="0"/>
    </w:p>
    <w:p w14:paraId="444F82AD" w14:textId="77777777" w:rsidR="00967806" w:rsidRDefault="00967806">
      <w:r>
        <w:t>Would you be willing to pay 10 dollars more, for a total of $75 FJD to snorkel?</w:t>
      </w:r>
    </w:p>
    <w:p w14:paraId="3954F227" w14:textId="77777777" w:rsidR="00967806" w:rsidRDefault="00967806">
      <w:r>
        <w:t>If Yes</w:t>
      </w:r>
    </w:p>
    <w:p w14:paraId="0ADA8AB4" w14:textId="1CF870D6" w:rsidR="00967806" w:rsidRDefault="00967806">
      <w:r>
        <w:tab/>
      </w:r>
      <w:proofErr w:type="gramStart"/>
      <w:r>
        <w:t>15 dollars more to 80</w:t>
      </w:r>
      <w:r w:rsidR="00B710A9">
        <w:t>?</w:t>
      </w:r>
      <w:proofErr w:type="gramEnd"/>
    </w:p>
    <w:p w14:paraId="7D07C845" w14:textId="020D8E53" w:rsidR="00967806" w:rsidRDefault="00967806">
      <w:r>
        <w:tab/>
      </w:r>
      <w:proofErr w:type="gramStart"/>
      <w:r>
        <w:t>25 dollars more to 90</w:t>
      </w:r>
      <w:r w:rsidR="00B710A9">
        <w:t>?</w:t>
      </w:r>
      <w:proofErr w:type="gramEnd"/>
    </w:p>
    <w:p w14:paraId="2E9AF7B4" w14:textId="5D19ABB1" w:rsidR="00967806" w:rsidRDefault="00967806">
      <w:r>
        <w:tab/>
      </w:r>
      <w:proofErr w:type="gramStart"/>
      <w:r>
        <w:t>35 dollars more to 100</w:t>
      </w:r>
      <w:r w:rsidR="00B710A9">
        <w:t>?</w:t>
      </w:r>
      <w:proofErr w:type="gramEnd"/>
    </w:p>
    <w:p w14:paraId="0A1D78F4" w14:textId="3CDC7F38" w:rsidR="00967806" w:rsidRDefault="00967806">
      <w:r>
        <w:tab/>
      </w:r>
      <w:proofErr w:type="gramStart"/>
      <w:r>
        <w:t>65 dollars more to 130</w:t>
      </w:r>
      <w:r w:rsidR="00B710A9">
        <w:t>?</w:t>
      </w:r>
      <w:proofErr w:type="gramEnd"/>
    </w:p>
    <w:p w14:paraId="27B5E3D6" w14:textId="77777777" w:rsidR="00967806" w:rsidRDefault="00967806"/>
    <w:p w14:paraId="07F24F41" w14:textId="77777777" w:rsidR="00967806" w:rsidRDefault="00967806">
      <w:r>
        <w:t>If no</w:t>
      </w:r>
    </w:p>
    <w:p w14:paraId="75D7212A" w14:textId="77777777" w:rsidR="00967806" w:rsidRDefault="00967806">
      <w:r>
        <w:tab/>
        <w:t>5 dollars more to $70</w:t>
      </w:r>
    </w:p>
    <w:p w14:paraId="59203D12" w14:textId="43CCA590" w:rsidR="00967806" w:rsidRDefault="00967806">
      <w:r>
        <w:tab/>
      </w:r>
      <w:proofErr w:type="gramStart"/>
      <w:r>
        <w:t>0 dollars more</w:t>
      </w:r>
      <w:r w:rsidR="00B710A9">
        <w:t>?</w:t>
      </w:r>
      <w:proofErr w:type="gramEnd"/>
    </w:p>
    <w:p w14:paraId="44D3BC46" w14:textId="77777777" w:rsidR="00967806" w:rsidRDefault="00967806">
      <w:r>
        <w:tab/>
      </w:r>
      <w:r>
        <w:tab/>
        <w:t>Why?</w:t>
      </w:r>
    </w:p>
    <w:p w14:paraId="09EA9004" w14:textId="77777777" w:rsidR="00967806" w:rsidRDefault="00967806"/>
    <w:p w14:paraId="5592CFD6" w14:textId="7138A59C" w:rsidR="00967806" w:rsidRDefault="00967806">
      <w:r>
        <w:t xml:space="preserve">The total number </w:t>
      </w:r>
      <w:r w:rsidR="00B710A9">
        <w:t>of visitors</w:t>
      </w:r>
      <w:r>
        <w:t xml:space="preserve"> on a typical Manta </w:t>
      </w:r>
      <w:r w:rsidR="00C87836">
        <w:t>swim</w:t>
      </w:r>
      <w:r>
        <w:t xml:space="preserve"> is </w:t>
      </w:r>
      <w:r w:rsidR="00C87836">
        <w:t>20</w:t>
      </w:r>
      <w:r w:rsidR="00B710A9">
        <w:t>. Given this d</w:t>
      </w:r>
      <w:r>
        <w:t xml:space="preserve">o you feel this is an appropriate </w:t>
      </w:r>
      <w:r w:rsidR="00B710A9">
        <w:t>number</w:t>
      </w:r>
      <w:r>
        <w:t xml:space="preserve"> of visitors</w:t>
      </w:r>
      <w:r w:rsidR="00B710A9">
        <w:t>?</w:t>
      </w:r>
    </w:p>
    <w:p w14:paraId="7C3C2732" w14:textId="77777777" w:rsidR="00967806" w:rsidRDefault="00967806"/>
    <w:p w14:paraId="2AB89CEE" w14:textId="6ACD1739" w:rsidR="00967806" w:rsidRDefault="00C87836">
      <w:r>
        <w:t xml:space="preserve">If </w:t>
      </w:r>
      <w:r w:rsidR="00967806">
        <w:t>the number of visitors was reduced by 50% percent</w:t>
      </w:r>
      <w:r>
        <w:t xml:space="preserve"> to 10 snorkelers</w:t>
      </w:r>
      <w:r w:rsidR="00967806">
        <w:t>, would you be willing to pay 10 dollars more, for a total of $75 FJD to snorkel?</w:t>
      </w:r>
    </w:p>
    <w:p w14:paraId="0769225E" w14:textId="77777777" w:rsidR="00967806" w:rsidRDefault="00967806">
      <w:r>
        <w:t>If Yes</w:t>
      </w:r>
    </w:p>
    <w:p w14:paraId="675823B2" w14:textId="17ACD3B5" w:rsidR="00967806" w:rsidRDefault="00967806" w:rsidP="00967806">
      <w:pPr>
        <w:ind w:firstLine="720"/>
      </w:pPr>
      <w:proofErr w:type="gramStart"/>
      <w:r>
        <w:t>15 dollars more to 80 (a 23% increase in price)</w:t>
      </w:r>
      <w:r w:rsidR="00B710A9">
        <w:t>?</w:t>
      </w:r>
      <w:proofErr w:type="gramEnd"/>
    </w:p>
    <w:p w14:paraId="3B5E62AB" w14:textId="5C42853E" w:rsidR="00967806" w:rsidRDefault="00967806" w:rsidP="00967806">
      <w:r>
        <w:tab/>
      </w:r>
      <w:proofErr w:type="gramStart"/>
      <w:r>
        <w:t>25 dollars more to 90  (a 38% increase in price)</w:t>
      </w:r>
      <w:r w:rsidR="00B710A9">
        <w:t>?</w:t>
      </w:r>
      <w:proofErr w:type="gramEnd"/>
    </w:p>
    <w:p w14:paraId="2EFC0F64" w14:textId="7EFE8817" w:rsidR="00967806" w:rsidRDefault="00967806" w:rsidP="00967806">
      <w:r>
        <w:tab/>
      </w:r>
      <w:proofErr w:type="gramStart"/>
      <w:r>
        <w:t>35 dollars more to 100 (a 53% increase in price)</w:t>
      </w:r>
      <w:r w:rsidR="00B710A9">
        <w:t>?</w:t>
      </w:r>
      <w:proofErr w:type="gramEnd"/>
    </w:p>
    <w:p w14:paraId="16E73DEE" w14:textId="05B7E221" w:rsidR="00967806" w:rsidRDefault="00967806" w:rsidP="00967806">
      <w:r>
        <w:tab/>
      </w:r>
      <w:proofErr w:type="gramStart"/>
      <w:r>
        <w:t>65 dollars more to 130 (a 100% increase in price)</w:t>
      </w:r>
      <w:r w:rsidR="00B710A9">
        <w:t>?</w:t>
      </w:r>
      <w:proofErr w:type="gramEnd"/>
    </w:p>
    <w:p w14:paraId="403F9BB1" w14:textId="77777777" w:rsidR="00967806" w:rsidRDefault="00967806"/>
    <w:p w14:paraId="6344B309" w14:textId="77777777" w:rsidR="00967806" w:rsidRDefault="00967806">
      <w:r>
        <w:t>If no</w:t>
      </w:r>
    </w:p>
    <w:p w14:paraId="5D954306" w14:textId="7A6AC48E" w:rsidR="00967806" w:rsidRDefault="00967806">
      <w:r>
        <w:tab/>
      </w:r>
      <w:proofErr w:type="gramStart"/>
      <w:r>
        <w:t>5 dollars more (a 7% increase)</w:t>
      </w:r>
      <w:r w:rsidR="00B710A9">
        <w:t>?</w:t>
      </w:r>
      <w:proofErr w:type="gramEnd"/>
    </w:p>
    <w:p w14:paraId="42392674" w14:textId="77777777" w:rsidR="00967806" w:rsidRDefault="00967806">
      <w:r>
        <w:tab/>
      </w:r>
      <w:proofErr w:type="gramStart"/>
      <w:r>
        <w:t>0 dollars more?</w:t>
      </w:r>
      <w:proofErr w:type="gramEnd"/>
    </w:p>
    <w:p w14:paraId="258511D9" w14:textId="6D03811B" w:rsidR="00967806" w:rsidRDefault="00967806">
      <w:r>
        <w:tab/>
      </w:r>
      <w:r>
        <w:tab/>
        <w:t>Why</w:t>
      </w:r>
      <w:r w:rsidR="00B710A9">
        <w:t>?</w:t>
      </w:r>
    </w:p>
    <w:p w14:paraId="7D0A8646" w14:textId="77777777" w:rsidR="00967806" w:rsidRDefault="00967806"/>
    <w:p w14:paraId="17CE2078" w14:textId="77777777" w:rsidR="00967806" w:rsidRPr="00C87836" w:rsidRDefault="00967806" w:rsidP="00967806">
      <w:pPr>
        <w:rPr>
          <w:b/>
        </w:rPr>
      </w:pPr>
      <w:r w:rsidRPr="00C87836">
        <w:rPr>
          <w:b/>
        </w:rPr>
        <w:t>After excursion:</w:t>
      </w:r>
    </w:p>
    <w:p w14:paraId="59C06AF1" w14:textId="77777777" w:rsidR="00967806" w:rsidRDefault="00967806"/>
    <w:p w14:paraId="3A7CDD06" w14:textId="20B56A1C" w:rsidR="00B710A9" w:rsidRDefault="00B710A9" w:rsidP="005C0908">
      <w:proofErr w:type="gramStart"/>
      <w:r>
        <w:t>You just had the chance to swim with Mantas</w:t>
      </w:r>
      <w:proofErr w:type="gramEnd"/>
      <w:r>
        <w:t xml:space="preserve">, </w:t>
      </w:r>
      <w:proofErr w:type="gramStart"/>
      <w:r>
        <w:t>did you see Mantas today</w:t>
      </w:r>
      <w:proofErr w:type="gramEnd"/>
      <w:r>
        <w:t>?</w:t>
      </w:r>
    </w:p>
    <w:p w14:paraId="432C3450" w14:textId="4F3A3FC7" w:rsidR="00B710A9" w:rsidRDefault="00B710A9" w:rsidP="005C0908">
      <w:r>
        <w:t>How would you rank your overall experience (0-10, 10 being highest</w:t>
      </w:r>
      <w:proofErr w:type="gramStart"/>
      <w:r>
        <w:t>)</w:t>
      </w:r>
      <w:proofErr w:type="gramEnd"/>
    </w:p>
    <w:p w14:paraId="08ADA1B8" w14:textId="77777777" w:rsidR="00B710A9" w:rsidRDefault="00B710A9" w:rsidP="005C0908"/>
    <w:p w14:paraId="0821BCF4" w14:textId="7A27293C" w:rsidR="00B710A9" w:rsidRDefault="00B710A9" w:rsidP="005C0908">
      <w:r>
        <w:t xml:space="preserve">Now we are going to ask you similar questions as before. </w:t>
      </w:r>
    </w:p>
    <w:p w14:paraId="6337FE87" w14:textId="77777777" w:rsidR="00B710A9" w:rsidRDefault="00B710A9" w:rsidP="005C0908"/>
    <w:p w14:paraId="45D3871A" w14:textId="77777777" w:rsidR="005C0908" w:rsidRDefault="005C0908" w:rsidP="005C0908">
      <w:r>
        <w:t>Would you be willing to pay 10 dollars more, for a total of $75 FJD to snorkel?</w:t>
      </w:r>
    </w:p>
    <w:p w14:paraId="5EF2CB55" w14:textId="77777777" w:rsidR="005C0908" w:rsidRDefault="005C0908" w:rsidP="005C0908">
      <w:r>
        <w:t>If Yes</w:t>
      </w:r>
    </w:p>
    <w:p w14:paraId="236F6262" w14:textId="77777777" w:rsidR="005C0908" w:rsidRDefault="005C0908" w:rsidP="005C0908">
      <w:r>
        <w:tab/>
        <w:t>15 dollars more to 80</w:t>
      </w:r>
    </w:p>
    <w:p w14:paraId="031E0FAA" w14:textId="77777777" w:rsidR="005C0908" w:rsidRDefault="005C0908" w:rsidP="005C0908">
      <w:r>
        <w:tab/>
        <w:t>25 dollars more to 90</w:t>
      </w:r>
    </w:p>
    <w:p w14:paraId="334B99DE" w14:textId="77777777" w:rsidR="005C0908" w:rsidRDefault="005C0908" w:rsidP="005C0908">
      <w:r>
        <w:tab/>
        <w:t>35 dollars more to 100</w:t>
      </w:r>
    </w:p>
    <w:p w14:paraId="765A9A76" w14:textId="77777777" w:rsidR="005C0908" w:rsidRDefault="005C0908" w:rsidP="005C0908">
      <w:r>
        <w:tab/>
        <w:t>65 dollars more to 130</w:t>
      </w:r>
    </w:p>
    <w:p w14:paraId="0CE49649" w14:textId="77777777" w:rsidR="005C0908" w:rsidRDefault="005C0908" w:rsidP="005C0908"/>
    <w:p w14:paraId="386613E9" w14:textId="77777777" w:rsidR="005C0908" w:rsidRDefault="005C0908" w:rsidP="005C0908">
      <w:r>
        <w:t>If no</w:t>
      </w:r>
    </w:p>
    <w:p w14:paraId="3F169D9F" w14:textId="77777777" w:rsidR="005C0908" w:rsidRDefault="005C0908" w:rsidP="005C0908">
      <w:r>
        <w:tab/>
        <w:t>5 dollars more to $70</w:t>
      </w:r>
    </w:p>
    <w:p w14:paraId="61A9BDA4" w14:textId="77777777" w:rsidR="005C0908" w:rsidRDefault="005C0908" w:rsidP="005C0908">
      <w:r>
        <w:tab/>
        <w:t>0 dollars more</w:t>
      </w:r>
    </w:p>
    <w:p w14:paraId="47DD3776" w14:textId="77777777" w:rsidR="005C0908" w:rsidRDefault="005C0908" w:rsidP="005C0908">
      <w:r>
        <w:tab/>
      </w:r>
      <w:r>
        <w:tab/>
        <w:t>Why?</w:t>
      </w:r>
    </w:p>
    <w:p w14:paraId="0CA57F84" w14:textId="77777777" w:rsidR="005C0908" w:rsidRDefault="005C0908" w:rsidP="005C0908"/>
    <w:p w14:paraId="0BAC8243" w14:textId="141075A2" w:rsidR="00B710A9" w:rsidRDefault="005C0908" w:rsidP="005C0908">
      <w:r>
        <w:t xml:space="preserve">The total number </w:t>
      </w:r>
      <w:r w:rsidR="00B710A9">
        <w:t>of visitors</w:t>
      </w:r>
      <w:r>
        <w:t xml:space="preserve"> on a typical Manta dive is </w:t>
      </w:r>
      <w:r w:rsidR="00C87836">
        <w:t>20</w:t>
      </w:r>
      <w:r w:rsidR="00B710A9">
        <w:t>. Given your experiences on this excursion, d</w:t>
      </w:r>
      <w:r>
        <w:t xml:space="preserve">o you feel this is an appropriate </w:t>
      </w:r>
      <w:r w:rsidR="009C36CF">
        <w:t>number</w:t>
      </w:r>
      <w:r>
        <w:t xml:space="preserve"> of visitors</w:t>
      </w:r>
      <w:r w:rsidR="00C87836">
        <w:t>? How many visitors did your boat have today?</w:t>
      </w:r>
    </w:p>
    <w:p w14:paraId="61638BCD" w14:textId="77777777" w:rsidR="005C0908" w:rsidRDefault="005C0908" w:rsidP="005C0908"/>
    <w:p w14:paraId="42F72CCF" w14:textId="7041CB08" w:rsidR="005C0908" w:rsidRDefault="005C0908" w:rsidP="005C0908">
      <w:r>
        <w:t>I</w:t>
      </w:r>
      <w:r w:rsidR="00C87836">
        <w:t>f</w:t>
      </w:r>
      <w:r>
        <w:t xml:space="preserve"> the number of visitors </w:t>
      </w:r>
      <w:proofErr w:type="gramStart"/>
      <w:r>
        <w:t>was</w:t>
      </w:r>
      <w:proofErr w:type="gramEnd"/>
      <w:r>
        <w:t xml:space="preserve"> reduced by 50% percent</w:t>
      </w:r>
      <w:r w:rsidR="00C87836">
        <w:t xml:space="preserve"> to 10</w:t>
      </w:r>
      <w:r>
        <w:t>, would you be willing to pay 10 dollars more, for a total of $75 FJD to snorkel?</w:t>
      </w:r>
    </w:p>
    <w:p w14:paraId="2716EBF7" w14:textId="77777777" w:rsidR="00C87836" w:rsidRDefault="00C87836" w:rsidP="005C0908"/>
    <w:p w14:paraId="1F7EEC46" w14:textId="77777777" w:rsidR="005C0908" w:rsidRDefault="005C0908" w:rsidP="005C0908">
      <w:r>
        <w:t>If Yes</w:t>
      </w:r>
    </w:p>
    <w:p w14:paraId="633B028F" w14:textId="77777777" w:rsidR="005C0908" w:rsidRDefault="005C0908" w:rsidP="005C0908">
      <w:pPr>
        <w:ind w:firstLine="720"/>
      </w:pPr>
      <w:r>
        <w:t>15 dollars more to 80 (a 23% increase in price)</w:t>
      </w:r>
    </w:p>
    <w:p w14:paraId="69DE0C93" w14:textId="77777777" w:rsidR="005C0908" w:rsidRDefault="005C0908" w:rsidP="005C0908">
      <w:r>
        <w:tab/>
        <w:t>25 dollars more to 90  (a 38% increase in price)</w:t>
      </w:r>
    </w:p>
    <w:p w14:paraId="06956170" w14:textId="77777777" w:rsidR="005C0908" w:rsidRDefault="005C0908" w:rsidP="005C0908">
      <w:r>
        <w:tab/>
        <w:t>35 dollars more to 100 (a 53% increase in price)</w:t>
      </w:r>
    </w:p>
    <w:p w14:paraId="2BC7A6BC" w14:textId="77777777" w:rsidR="005C0908" w:rsidRDefault="005C0908" w:rsidP="005C0908">
      <w:r>
        <w:tab/>
        <w:t>65 dollars more to 130 (a 100% increase in price)</w:t>
      </w:r>
    </w:p>
    <w:p w14:paraId="255431BF" w14:textId="77777777" w:rsidR="005C0908" w:rsidRDefault="005C0908" w:rsidP="005C0908"/>
    <w:p w14:paraId="2A052FC0" w14:textId="77777777" w:rsidR="005C0908" w:rsidRDefault="005C0908" w:rsidP="005C0908">
      <w:r>
        <w:t>If no</w:t>
      </w:r>
    </w:p>
    <w:p w14:paraId="2405978B" w14:textId="77777777" w:rsidR="005C0908" w:rsidRDefault="005C0908" w:rsidP="005C0908">
      <w:r>
        <w:tab/>
        <w:t>5 dollars more (a 7% increase)</w:t>
      </w:r>
    </w:p>
    <w:p w14:paraId="05936B38" w14:textId="77777777" w:rsidR="005C0908" w:rsidRDefault="005C0908" w:rsidP="005C0908">
      <w:r>
        <w:tab/>
      </w:r>
      <w:proofErr w:type="gramStart"/>
      <w:r>
        <w:t>0 dollars more?</w:t>
      </w:r>
      <w:proofErr w:type="gramEnd"/>
    </w:p>
    <w:p w14:paraId="0384EDE8" w14:textId="77777777" w:rsidR="005C0908" w:rsidRDefault="005C0908" w:rsidP="005C0908">
      <w:r>
        <w:tab/>
      </w:r>
      <w:r>
        <w:tab/>
        <w:t>Why</w:t>
      </w:r>
    </w:p>
    <w:p w14:paraId="1DA7975A" w14:textId="77777777" w:rsidR="005C0908" w:rsidRDefault="005C0908"/>
    <w:p w14:paraId="416628C5" w14:textId="53F045B2" w:rsidR="005C0908" w:rsidRDefault="005C0908">
      <w:r>
        <w:t xml:space="preserve">Currently the local communities receive </w:t>
      </w:r>
      <w:r w:rsidR="00C87836">
        <w:t>$0</w:t>
      </w:r>
      <w:r>
        <w:t xml:space="preserve"> from the resort charges</w:t>
      </w:r>
    </w:p>
    <w:p w14:paraId="0736D594" w14:textId="77777777" w:rsidR="005C0908" w:rsidRDefault="005C0908"/>
    <w:p w14:paraId="5DAC313B" w14:textId="77777777" w:rsidR="005C0908" w:rsidRDefault="005C0908">
      <w:r>
        <w:t>Would you be willing to pay an additional $15 FJD if you knew that fund was going to help support the local people</w:t>
      </w:r>
      <w:r w:rsidR="001E3B47">
        <w:t>, through education and environmental programs</w:t>
      </w:r>
      <w:r>
        <w:t xml:space="preserve"> whos</w:t>
      </w:r>
      <w:r w:rsidR="001E3B47">
        <w:t>e</w:t>
      </w:r>
      <w:r>
        <w:t xml:space="preserve"> waters you swam in?</w:t>
      </w:r>
    </w:p>
    <w:p w14:paraId="31E9938E" w14:textId="77777777" w:rsidR="005C0908" w:rsidRDefault="005C0908"/>
    <w:p w14:paraId="68CE705F" w14:textId="77777777" w:rsidR="005C0908" w:rsidRDefault="005C0908">
      <w:r>
        <w:t xml:space="preserve">If Yes </w:t>
      </w:r>
    </w:p>
    <w:p w14:paraId="52B9D8C8" w14:textId="77777777" w:rsidR="005C0908" w:rsidRDefault="005C0908">
      <w:r>
        <w:tab/>
        <w:t>$20 dollars</w:t>
      </w:r>
    </w:p>
    <w:p w14:paraId="3EBE5C8E" w14:textId="77777777" w:rsidR="005C0908" w:rsidRDefault="005C0908">
      <w:r>
        <w:tab/>
        <w:t xml:space="preserve">$25 dollars </w:t>
      </w:r>
    </w:p>
    <w:p w14:paraId="27F17CA5" w14:textId="77777777" w:rsidR="005C0908" w:rsidRDefault="005C0908">
      <w:r>
        <w:tab/>
        <w:t>$50 dollars</w:t>
      </w:r>
    </w:p>
    <w:p w14:paraId="76477D3C" w14:textId="77777777" w:rsidR="001E3B47" w:rsidRDefault="001E3B47"/>
    <w:p w14:paraId="2F9C68F3" w14:textId="77777777" w:rsidR="001E3B47" w:rsidRDefault="001E3B47">
      <w:r>
        <w:t>If no</w:t>
      </w:r>
    </w:p>
    <w:p w14:paraId="1E72F963" w14:textId="77777777" w:rsidR="001E3B47" w:rsidRDefault="001E3B47">
      <w:r>
        <w:tab/>
        <w:t>$10 dollars</w:t>
      </w:r>
    </w:p>
    <w:p w14:paraId="3BD60CE7" w14:textId="77777777" w:rsidR="001E3B47" w:rsidRDefault="001E3B47">
      <w:r>
        <w:tab/>
        <w:t>$5 dollars</w:t>
      </w:r>
    </w:p>
    <w:p w14:paraId="1DB9CDC4" w14:textId="77777777" w:rsidR="001E3B47" w:rsidRDefault="001E3B47">
      <w:r>
        <w:tab/>
        <w:t>$0 dollars</w:t>
      </w:r>
    </w:p>
    <w:p w14:paraId="7C17957E" w14:textId="77777777" w:rsidR="001E3B47" w:rsidRDefault="001E3B47">
      <w:r>
        <w:tab/>
      </w:r>
      <w:r>
        <w:tab/>
        <w:t>Why?</w:t>
      </w:r>
    </w:p>
    <w:p w14:paraId="2FCEF2F1" w14:textId="77777777" w:rsidR="005C0908" w:rsidRDefault="005C0908"/>
    <w:p w14:paraId="314ADE3E" w14:textId="77777777" w:rsidR="005C0908" w:rsidRDefault="005C0908"/>
    <w:sectPr w:rsidR="005C0908" w:rsidSect="00DA338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806"/>
    <w:rsid w:val="001E3B47"/>
    <w:rsid w:val="00570E29"/>
    <w:rsid w:val="005C0908"/>
    <w:rsid w:val="00967806"/>
    <w:rsid w:val="009C36CF"/>
    <w:rsid w:val="00B03C6B"/>
    <w:rsid w:val="00B710A9"/>
    <w:rsid w:val="00C87836"/>
    <w:rsid w:val="00DA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14F8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378</Words>
  <Characters>2161</Characters>
  <Application>Microsoft Macintosh Word</Application>
  <DocSecurity>0</DocSecurity>
  <Lines>18</Lines>
  <Paragraphs>5</Paragraphs>
  <ScaleCrop>false</ScaleCrop>
  <Company>Columbia University</Company>
  <LinksUpToDate>false</LinksUpToDate>
  <CharactersWithSpaces>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rew</dc:creator>
  <cp:keywords/>
  <dc:description/>
  <cp:lastModifiedBy>Joshua Drew</cp:lastModifiedBy>
  <cp:revision>6</cp:revision>
  <dcterms:created xsi:type="dcterms:W3CDTF">2017-04-04T16:36:00Z</dcterms:created>
  <dcterms:modified xsi:type="dcterms:W3CDTF">2017-04-12T17:56:00Z</dcterms:modified>
</cp:coreProperties>
</file>